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A147D" w14:textId="14C675F6" w:rsidR="000B2AF4" w:rsidRDefault="00F91EE8" w:rsidP="000B2AF4">
      <w:pPr>
        <w:spacing w:line="60" w:lineRule="atLeast"/>
        <w:rPr>
          <w:b/>
        </w:rPr>
      </w:pPr>
      <w:bookmarkStart w:id="0" w:name="_GoBack"/>
      <w:bookmarkEnd w:id="0"/>
      <w:r>
        <w:rPr>
          <w:rFonts w:hint="eastAsia"/>
          <w:b/>
        </w:rPr>
        <w:t>A</w:t>
      </w:r>
    </w:p>
    <w:p w14:paraId="0860DAC0" w14:textId="77777777" w:rsidR="000B2AF4" w:rsidRDefault="000B2AF4" w:rsidP="000B2AF4">
      <w:pPr>
        <w:spacing w:line="60" w:lineRule="atLeast"/>
        <w:rPr>
          <w:b/>
        </w:rPr>
      </w:pPr>
      <w:r>
        <w:rPr>
          <w:noProof/>
        </w:rPr>
        <w:drawing>
          <wp:inline distT="0" distB="0" distL="0" distR="0" wp14:anchorId="7B81BDE7" wp14:editId="3B5F3F54">
            <wp:extent cx="5059680" cy="3069539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306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4BB57" w14:textId="75938AB8" w:rsidR="000B2AF4" w:rsidRDefault="00F91EE8" w:rsidP="000B2AF4">
      <w:pPr>
        <w:spacing w:line="60" w:lineRule="atLeast"/>
        <w:rPr>
          <w:b/>
        </w:rPr>
      </w:pPr>
      <w:r>
        <w:rPr>
          <w:rFonts w:hint="eastAsia"/>
          <w:b/>
        </w:rPr>
        <w:t>B</w:t>
      </w:r>
    </w:p>
    <w:p w14:paraId="5E83A5F0" w14:textId="77777777" w:rsidR="000B2AF4" w:rsidRPr="000B2AF4" w:rsidRDefault="000B2AF4" w:rsidP="000B2AF4">
      <w:pPr>
        <w:spacing w:line="60" w:lineRule="atLeast"/>
      </w:pPr>
      <w:r>
        <w:rPr>
          <w:noProof/>
        </w:rPr>
        <w:drawing>
          <wp:inline distT="0" distB="0" distL="0" distR="0" wp14:anchorId="500D4F75" wp14:editId="29AE2275">
            <wp:extent cx="5059680" cy="5093411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5093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2D74A" w14:textId="2E216F88" w:rsidR="000B2AF4" w:rsidRDefault="00F91EE8" w:rsidP="00B07D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C</w:t>
      </w:r>
    </w:p>
    <w:p w14:paraId="1FF339CE" w14:textId="04D4EF8B" w:rsidR="000B2AF4" w:rsidRDefault="000B2AF4" w:rsidP="00B07D50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0911F8DF" wp14:editId="0E343B55">
            <wp:extent cx="5274310" cy="2072050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65BCB" w14:textId="18EDA8CD" w:rsidR="000B2AF4" w:rsidRDefault="00F91EE8" w:rsidP="00B07D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D</w:t>
      </w:r>
    </w:p>
    <w:p w14:paraId="0CB13381" w14:textId="07CF27F3" w:rsidR="000B2AF4" w:rsidRDefault="000B2AF4" w:rsidP="00B07D50">
      <w:pPr>
        <w:rPr>
          <w:rFonts w:ascii="Times New Roman" w:hAnsi="Times New Roman" w:cs="Times New Roman"/>
          <w:b/>
        </w:rPr>
      </w:pPr>
      <w:r w:rsidRPr="000B2AF4">
        <w:rPr>
          <w:rFonts w:ascii="Times New Roman" w:hAnsi="Times New Roman" w:cs="Times New Roman"/>
          <w:b/>
          <w:noProof/>
        </w:rPr>
        <w:drawing>
          <wp:inline distT="0" distB="0" distL="0" distR="0" wp14:anchorId="0D0983C6" wp14:editId="6117C51B">
            <wp:extent cx="5274310" cy="2072005"/>
            <wp:effectExtent l="0" t="0" r="2540" b="4445"/>
            <wp:docPr id="4" name="图片 2" descr="图片包含 屏幕截图&#10;&#10;已生成极高可信度的说明">
              <a:extLst xmlns:a="http://schemas.openxmlformats.org/drawingml/2006/main">
                <a:ext uri="{FF2B5EF4-FFF2-40B4-BE49-F238E27FC236}">
                  <a16:creationId xmlns:a16="http://schemas.microsoft.com/office/drawing/2014/main" id="{C4C06A6F-0E84-405E-9899-1AE7252A8E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片包含 屏幕截图&#10;&#10;已生成极高可信度的说明">
                      <a:extLst>
                        <a:ext uri="{FF2B5EF4-FFF2-40B4-BE49-F238E27FC236}">
                          <a16:creationId xmlns:a16="http://schemas.microsoft.com/office/drawing/2014/main" id="{C4C06A6F-0E84-405E-9899-1AE7252A8E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C5ABD" w14:textId="4BCD5F33" w:rsidR="000B2AF4" w:rsidRDefault="00F91EE8" w:rsidP="00B07D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E</w:t>
      </w:r>
    </w:p>
    <w:p w14:paraId="1EBB633F" w14:textId="39BD6EB2" w:rsidR="000B2AF4" w:rsidRDefault="000B2AF4" w:rsidP="00B07D50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3C772944" wp14:editId="37E7A38F">
            <wp:extent cx="5274310" cy="2072050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C68B9" w14:textId="5A9FC199" w:rsidR="000B2AF4" w:rsidRDefault="000B2AF4" w:rsidP="00B07D50">
      <w:pPr>
        <w:rPr>
          <w:rFonts w:ascii="Times New Roman" w:hAnsi="Times New Roman" w:cs="Times New Roman"/>
          <w:b/>
        </w:rPr>
      </w:pPr>
    </w:p>
    <w:p w14:paraId="3DD2F521" w14:textId="6112D811" w:rsidR="000B2AF4" w:rsidRDefault="000B2AF4" w:rsidP="00B07D50">
      <w:pPr>
        <w:rPr>
          <w:rFonts w:ascii="Times New Roman" w:hAnsi="Times New Roman" w:cs="Times New Roman"/>
          <w:b/>
        </w:rPr>
      </w:pPr>
    </w:p>
    <w:p w14:paraId="2AF7DF4A" w14:textId="023DEEEE" w:rsidR="000B2AF4" w:rsidRDefault="000B2AF4" w:rsidP="00B07D50">
      <w:pPr>
        <w:rPr>
          <w:rFonts w:ascii="Times New Roman" w:hAnsi="Times New Roman" w:cs="Times New Roman"/>
          <w:b/>
        </w:rPr>
      </w:pPr>
    </w:p>
    <w:p w14:paraId="1D03DA28" w14:textId="37D50521" w:rsidR="000B2AF4" w:rsidRDefault="000B2AF4" w:rsidP="00B07D50">
      <w:pPr>
        <w:rPr>
          <w:rFonts w:ascii="Times New Roman" w:hAnsi="Times New Roman" w:cs="Times New Roman"/>
          <w:b/>
        </w:rPr>
      </w:pPr>
    </w:p>
    <w:p w14:paraId="0232903E" w14:textId="68D45869" w:rsidR="000B2AF4" w:rsidRDefault="000B2AF4" w:rsidP="00B07D50">
      <w:pPr>
        <w:rPr>
          <w:rFonts w:ascii="Times New Roman" w:hAnsi="Times New Roman" w:cs="Times New Roman"/>
          <w:b/>
        </w:rPr>
      </w:pPr>
    </w:p>
    <w:p w14:paraId="3550B5B3" w14:textId="745760AD" w:rsidR="000B2AF4" w:rsidRDefault="000B2AF4" w:rsidP="00B07D50">
      <w:pPr>
        <w:rPr>
          <w:rFonts w:ascii="Times New Roman" w:hAnsi="Times New Roman" w:cs="Times New Roman"/>
          <w:b/>
        </w:rPr>
      </w:pPr>
    </w:p>
    <w:p w14:paraId="5724C615" w14:textId="38CFE993" w:rsidR="000B2AF4" w:rsidRDefault="000B2AF4" w:rsidP="00B07D50">
      <w:pPr>
        <w:rPr>
          <w:rFonts w:ascii="Times New Roman" w:hAnsi="Times New Roman" w:cs="Times New Roman"/>
          <w:b/>
        </w:rPr>
      </w:pPr>
    </w:p>
    <w:p w14:paraId="1B406CFE" w14:textId="77777777" w:rsidR="000B2AF4" w:rsidRDefault="000B2AF4" w:rsidP="00B07D50">
      <w:pPr>
        <w:rPr>
          <w:rFonts w:ascii="Times New Roman" w:hAnsi="Times New Roman" w:cs="Times New Roman"/>
          <w:b/>
        </w:rPr>
      </w:pPr>
    </w:p>
    <w:p w14:paraId="11705ECB" w14:textId="7FEB4D18" w:rsidR="000B2AF4" w:rsidRDefault="00F91EE8" w:rsidP="00B07D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F</w:t>
      </w:r>
    </w:p>
    <w:p w14:paraId="6FEA48C6" w14:textId="626E2CD3" w:rsidR="000B2AF4" w:rsidRDefault="000B2AF4" w:rsidP="00B07D50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76238DFC" wp14:editId="60BA955B">
            <wp:extent cx="5274310" cy="2072050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C470F" w14:textId="1BAE84C3" w:rsidR="00B07D50" w:rsidRDefault="00B07D50" w:rsidP="00B07D5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S1 </w:t>
      </w:r>
      <w:r w:rsidR="00F91EE8">
        <w:rPr>
          <w:rFonts w:ascii="Times New Roman" w:hAnsi="Times New Roman" w:cs="Times New Roman" w:hint="eastAsia"/>
          <w:b/>
        </w:rPr>
        <w:t>|</w:t>
      </w:r>
      <w:r w:rsidR="00F91EE8">
        <w:rPr>
          <w:rFonts w:ascii="Times New Roman" w:hAnsi="Times New Roman" w:cs="Times New Roman"/>
          <w:b/>
        </w:rPr>
        <w:t xml:space="preserve"> </w:t>
      </w:r>
      <w:proofErr w:type="spellStart"/>
      <w:r w:rsidRPr="007C1AB7">
        <w:rPr>
          <w:rFonts w:ascii="Times New Roman" w:hAnsi="Times New Roman" w:cs="Times New Roman"/>
          <w:b/>
        </w:rPr>
        <w:t>LEfS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analysis betwee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benign, Grade I</w:t>
      </w:r>
      <w:r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 w:hint="eastAsia"/>
          <w:b/>
        </w:rPr>
        <w:t>II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II</w:t>
      </w:r>
    </w:p>
    <w:p w14:paraId="289EBFE0" w14:textId="77777777" w:rsidR="00B07D50" w:rsidRPr="007C1AB7" w:rsidRDefault="00B07D50" w:rsidP="00B07D50">
      <w:pPr>
        <w:rPr>
          <w:rFonts w:ascii="Times New Roman" w:hAnsi="Times New Roman" w:cs="Times New Roman"/>
        </w:rPr>
      </w:pPr>
      <w:r w:rsidRPr="006F2BE9">
        <w:rPr>
          <w:rFonts w:ascii="Times New Roman" w:hAnsi="Times New Roman" w:cs="Times New Roman" w:hint="eastAsia"/>
          <w:b/>
        </w:rPr>
        <w:t>(A)</w:t>
      </w:r>
      <w:r>
        <w:rPr>
          <w:rFonts w:ascii="Times New Roman" w:hAnsi="Times New Roman" w:cs="Times New Roman" w:hint="eastAsia"/>
        </w:rPr>
        <w:t xml:space="preserve"> </w:t>
      </w:r>
      <w:r w:rsidRPr="007C1AB7">
        <w:rPr>
          <w:rFonts w:ascii="Times New Roman" w:hAnsi="Times New Roman" w:cs="Times New Roman" w:hint="eastAsia"/>
        </w:rPr>
        <w:t>Benign vs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Grade I</w:t>
      </w:r>
      <w:r w:rsidRPr="007C1AB7">
        <w:rPr>
          <w:rFonts w:ascii="Times New Roman" w:hAnsi="Times New Roman" w:cs="Times New Roman"/>
        </w:rPr>
        <w:t xml:space="preserve">. </w:t>
      </w:r>
      <w:r w:rsidRPr="006F2BE9">
        <w:rPr>
          <w:rFonts w:ascii="Times New Roman" w:hAnsi="Times New Roman" w:cs="Times New Roman"/>
          <w:b/>
        </w:rPr>
        <w:t>(</w:t>
      </w:r>
      <w:r w:rsidRPr="006F2BE9">
        <w:rPr>
          <w:rFonts w:ascii="Times New Roman" w:hAnsi="Times New Roman" w:cs="Times New Roman" w:hint="eastAsia"/>
          <w:b/>
        </w:rPr>
        <w:t>B)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Benign vs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Grade II</w:t>
      </w:r>
      <w:r w:rsidRPr="007C1AB7">
        <w:rPr>
          <w:rFonts w:ascii="Times New Roman" w:hAnsi="Times New Roman" w:cs="Times New Roman"/>
        </w:rPr>
        <w:t xml:space="preserve">. </w:t>
      </w:r>
      <w:r w:rsidRPr="006F2BE9">
        <w:rPr>
          <w:rFonts w:ascii="Times New Roman" w:hAnsi="Times New Roman" w:cs="Times New Roman"/>
          <w:b/>
        </w:rPr>
        <w:t>(</w:t>
      </w:r>
      <w:r w:rsidRPr="006F2BE9">
        <w:rPr>
          <w:rFonts w:ascii="Times New Roman" w:hAnsi="Times New Roman" w:cs="Times New Roman" w:hint="eastAsia"/>
          <w:b/>
        </w:rPr>
        <w:t>C</w:t>
      </w:r>
      <w:r w:rsidRPr="006F2BE9">
        <w:rPr>
          <w:rFonts w:ascii="Times New Roman" w:hAnsi="Times New Roman" w:cs="Times New Roman"/>
          <w:b/>
        </w:rPr>
        <w:t xml:space="preserve">) </w:t>
      </w:r>
      <w:r w:rsidRPr="007C1AB7">
        <w:rPr>
          <w:rFonts w:ascii="Times New Roman" w:hAnsi="Times New Roman" w:cs="Times New Roman" w:hint="eastAsia"/>
        </w:rPr>
        <w:t>Benign vs Grade III</w:t>
      </w:r>
      <w:r w:rsidRPr="007C1AB7">
        <w:rPr>
          <w:rFonts w:ascii="Times New Roman" w:hAnsi="Times New Roman" w:cs="Times New Roman"/>
        </w:rPr>
        <w:t>.</w:t>
      </w:r>
      <w:r w:rsidRPr="006F2BE9">
        <w:rPr>
          <w:rFonts w:ascii="Times New Roman" w:hAnsi="Times New Roman" w:cs="Times New Roman"/>
          <w:b/>
        </w:rPr>
        <w:t xml:space="preserve"> (</w:t>
      </w:r>
      <w:r w:rsidRPr="006F2BE9">
        <w:rPr>
          <w:rFonts w:ascii="Times New Roman" w:hAnsi="Times New Roman" w:cs="Times New Roman" w:hint="eastAsia"/>
          <w:b/>
        </w:rPr>
        <w:t>D</w:t>
      </w:r>
      <w:r w:rsidRPr="006F2BE9">
        <w:rPr>
          <w:rFonts w:ascii="Times New Roman" w:hAnsi="Times New Roman" w:cs="Times New Roman"/>
          <w:b/>
        </w:rPr>
        <w:t xml:space="preserve">) </w:t>
      </w:r>
      <w:r w:rsidRPr="007C1AB7">
        <w:rPr>
          <w:rFonts w:ascii="Times New Roman" w:hAnsi="Times New Roman" w:cs="Times New Roman" w:hint="eastAsia"/>
        </w:rPr>
        <w:t>Grade I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vs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Grade II</w:t>
      </w:r>
      <w:r w:rsidRPr="007C1AB7">
        <w:rPr>
          <w:rFonts w:ascii="Times New Roman" w:hAnsi="Times New Roman" w:cs="Times New Roman"/>
        </w:rPr>
        <w:t xml:space="preserve">. </w:t>
      </w:r>
      <w:r w:rsidRPr="006F2BE9">
        <w:rPr>
          <w:rFonts w:ascii="Times New Roman" w:hAnsi="Times New Roman" w:cs="Times New Roman"/>
          <w:b/>
        </w:rPr>
        <w:t>(</w:t>
      </w:r>
      <w:r w:rsidRPr="006F2BE9">
        <w:rPr>
          <w:rFonts w:ascii="Times New Roman" w:hAnsi="Times New Roman" w:cs="Times New Roman" w:hint="eastAsia"/>
          <w:b/>
        </w:rPr>
        <w:t>E</w:t>
      </w:r>
      <w:r w:rsidRPr="006F2BE9">
        <w:rPr>
          <w:rFonts w:ascii="Times New Roman" w:hAnsi="Times New Roman" w:cs="Times New Roman"/>
          <w:b/>
        </w:rPr>
        <w:t>)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Grade II</w:t>
      </w:r>
      <w:r w:rsidRPr="007C1AB7">
        <w:rPr>
          <w:rFonts w:ascii="Times New Roman" w:hAnsi="Times New Roman" w:cs="Times New Roman"/>
        </w:rPr>
        <w:t xml:space="preserve"> </w:t>
      </w:r>
      <w:r w:rsidRPr="007C1AB7">
        <w:rPr>
          <w:rFonts w:ascii="Times New Roman" w:hAnsi="Times New Roman" w:cs="Times New Roman" w:hint="eastAsia"/>
        </w:rPr>
        <w:t>vs Grade III</w:t>
      </w:r>
      <w:r w:rsidRPr="007C1AB7">
        <w:rPr>
          <w:rFonts w:ascii="Times New Roman" w:hAnsi="Times New Roman" w:cs="Times New Roman"/>
        </w:rPr>
        <w:t>.</w:t>
      </w:r>
      <w:r w:rsidRPr="006F2BE9">
        <w:rPr>
          <w:rFonts w:ascii="Times New Roman" w:hAnsi="Times New Roman" w:cs="Times New Roman"/>
          <w:b/>
        </w:rPr>
        <w:t xml:space="preserve"> (F) </w:t>
      </w:r>
      <w:r w:rsidRPr="007C1AB7">
        <w:rPr>
          <w:rFonts w:ascii="Times New Roman" w:hAnsi="Times New Roman" w:cs="Times New Roman"/>
        </w:rPr>
        <w:t>Grade I vs Grade III.</w:t>
      </w:r>
      <w:r>
        <w:rPr>
          <w:rFonts w:ascii="Times New Roman" w:hAnsi="Times New Roman" w:cs="Times New Roman"/>
        </w:rPr>
        <w:t xml:space="preserve"> </w:t>
      </w:r>
    </w:p>
    <w:p w14:paraId="61CEACE8" w14:textId="11A215C8" w:rsidR="002621B0" w:rsidRDefault="002621B0"/>
    <w:p w14:paraId="122A5467" w14:textId="7CF4B67A" w:rsidR="000B2AF4" w:rsidRDefault="000B2AF4"/>
    <w:p w14:paraId="530955F6" w14:textId="77777777" w:rsidR="000B2AF4" w:rsidRDefault="000B2AF4"/>
    <w:p w14:paraId="5EEDAD78" w14:textId="4629F39B" w:rsidR="00B07D50" w:rsidRDefault="00B07D50" w:rsidP="00B07D50">
      <w:pPr>
        <w:widowControl/>
        <w:jc w:val="left"/>
        <w:rPr>
          <w:rFonts w:ascii="Times New Roman" w:hAnsi="Times New Roman" w:cs="Times New Roman"/>
          <w:b/>
        </w:rPr>
      </w:pPr>
      <w:r w:rsidRPr="00C351BD">
        <w:rPr>
          <w:rFonts w:ascii="Times New Roman" w:hAnsi="Times New Roman" w:cs="Times New Roman" w:hint="eastAsia"/>
          <w:b/>
        </w:rPr>
        <w:t>Table S1</w:t>
      </w:r>
      <w:r>
        <w:rPr>
          <w:rFonts w:ascii="Times New Roman" w:hAnsi="Times New Roman" w:cs="Times New Roman"/>
          <w:b/>
        </w:rPr>
        <w:t xml:space="preserve"> </w:t>
      </w:r>
      <w:r w:rsidR="00F91EE8">
        <w:rPr>
          <w:rFonts w:ascii="Times New Roman" w:hAnsi="Times New Roman" w:cs="Times New Roman" w:hint="eastAsia"/>
          <w:b/>
        </w:rPr>
        <w:t>|</w:t>
      </w:r>
      <w:r w:rsidR="00F91EE8">
        <w:rPr>
          <w:rFonts w:ascii="Times New Roman" w:hAnsi="Times New Roman" w:cs="Times New Roman"/>
          <w:b/>
        </w:rPr>
        <w:t xml:space="preserve"> </w:t>
      </w:r>
      <w:r w:rsidRPr="00A8043F">
        <w:rPr>
          <w:rFonts w:ascii="Times New Roman" w:hAnsi="Times New Roman" w:cs="Times New Roman"/>
          <w:b/>
        </w:rPr>
        <w:t>Patient, Tumor and Sample Collection Characteristics</w:t>
      </w:r>
    </w:p>
    <w:p w14:paraId="527360EB" w14:textId="77777777" w:rsidR="003B1709" w:rsidRDefault="003B1709" w:rsidP="00B07D50">
      <w:pPr>
        <w:widowControl/>
        <w:jc w:val="left"/>
        <w:rPr>
          <w:rFonts w:ascii="Times New Roman" w:hAnsi="Times New Roman" w:cs="Times New Roman" w:hint="eastAsia"/>
          <w:b/>
        </w:rPr>
      </w:pP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606"/>
        <w:gridCol w:w="433"/>
        <w:gridCol w:w="599"/>
        <w:gridCol w:w="751"/>
        <w:gridCol w:w="751"/>
        <w:gridCol w:w="2076"/>
        <w:gridCol w:w="1181"/>
        <w:gridCol w:w="404"/>
        <w:gridCol w:w="404"/>
        <w:gridCol w:w="599"/>
      </w:tblGrid>
      <w:tr w:rsidR="00912287" w:rsidRPr="00912287" w14:paraId="771A6D7C" w14:textId="77777777" w:rsidTr="003B1709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C728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Samp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81A10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B14B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26401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49DA0" w14:textId="3FF99C60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Gra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FC79C" w14:textId="2906C82A" w:rsidR="00912287" w:rsidRPr="00912287" w:rsidRDefault="004D618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 w:hint="eastAsia"/>
                <w:sz w:val="13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ype of </w:t>
            </w:r>
            <w:r w:rsidR="00CC4BDB">
              <w:rPr>
                <w:rFonts w:ascii="Times New Roman" w:hAnsi="Times New Roman" w:cs="Times New Roman"/>
                <w:sz w:val="13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um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9864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enopausal stat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082F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7D3AA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F512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CerB-2</w:t>
            </w:r>
          </w:p>
        </w:tc>
      </w:tr>
      <w:tr w:rsidR="00912287" w:rsidRPr="00912287" w14:paraId="15A1CC42" w14:textId="77777777" w:rsidTr="003B170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E7202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9B74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A398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EA6C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0B78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ED4EF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hyllode tumor of the bre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C52C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02A02" w14:textId="24927ADF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84B6C" w14:textId="37C0D68B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5226A8" w14:textId="446D7277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26AC65B1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5AF8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CCC1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994C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DD22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B370D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FDBA8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ibroade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AC57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6EF1A" w14:textId="19E58697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F961A" w14:textId="7B87E62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9E6599" w14:textId="2067054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5AF47862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5F93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76D0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DA3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03C0A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16A7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DC40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bookmarkStart w:id="1" w:name="_Hlk516422278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ibroadenoma of breast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37046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FFF63" w14:textId="209778B4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E57D5D" w14:textId="4FB01E4B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73121" w14:textId="7FA806A9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0DC48598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B26A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7F4A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22FF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619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CD6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39C1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bookmarkStart w:id="2" w:name="_Hlk516422263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traductal papilloma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8B71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59E4F" w14:textId="69AB5D1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7478A" w14:textId="4F6DB422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0694D" w14:textId="4209E1C8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31E5A0C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5CA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1BEE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84EEF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CF83A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A209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11DE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 phyllode tumor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58AC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C9B5EF" w14:textId="5A39FB7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549CB" w14:textId="02AD3C41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CE4E2" w14:textId="0C3BD6C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19124EC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58A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657B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F57A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3660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E271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F2DB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 phyllode tumor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79CF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5AAF0" w14:textId="4D36C039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B8D41" w14:textId="69B86953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6EF2D" w14:textId="3437048C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28A30A1A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5731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FE610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C16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507C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E836D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C65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bookmarkStart w:id="3" w:name="_Hlk516422163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0490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D9E74" w14:textId="1457D4FB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D4A1FA" w14:textId="6FFD721E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6EBDB" w14:textId="1F99FCC9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33A040D3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73D3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855D6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5CDEC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B787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A71D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CEB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6CE1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CC762" w14:textId="592E8FE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9C694" w14:textId="1BEBB4E5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3FCA6" w14:textId="33202A4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18BE1853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E3B44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892B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043E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ABAB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982E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FA6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263E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F5E0C" w14:textId="234E774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7D6FC" w14:textId="56BECC1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AF7F93" w14:textId="0231973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2C0E4B5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7ED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2082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1B72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C2E3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5755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C2FBB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traductal papil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3EAFE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E513C" w14:textId="0402D13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F465C" w14:textId="497B8B6F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B0FEA" w14:textId="736E394E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6E28FC41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D1F7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5C464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036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16FB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7A50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21C5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6DF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5893BA" w14:textId="231610B2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80668" w14:textId="1A2F5F4F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8ABAB2" w14:textId="0218DA27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330C6D0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22F4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D167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3418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676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C828F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8F9D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603C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BAC22" w14:textId="53DFACCC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748BB" w14:textId="4055BA34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DE022" w14:textId="14990182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7CBA32DE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F053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9371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02B10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4E9E0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107BB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8156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926C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212910" w14:textId="1CCD929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107F4" w14:textId="174AE8BC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AFDDF" w14:textId="3D2F3AD2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3121990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3E6D5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5F58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9221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FDDBB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2019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329E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CA53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C1942" w14:textId="3C049A3F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11DBBB" w14:textId="2D55B431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77E36" w14:textId="17E1A96E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4539682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8C9A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E09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106A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8784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B063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59943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98CD7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F17E2" w14:textId="3BD510A7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42825" w14:textId="4BF1D748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4F4A0" w14:textId="0A0E1485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2CFFD5C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D8BB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C4D1E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B470A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21D7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2436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10ED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lobular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396C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BA150" w14:textId="049224D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685840" w14:textId="0E217F93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E4F2A" w14:textId="3191DCC2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1F6E0D0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B8ECC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5FDAE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D45F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1756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219F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B8E0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traductal papil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5305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eri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D16A1" w14:textId="6EE648C5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FA1D32" w14:textId="172EB1DE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EC08F" w14:textId="0B8E2FE9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1F830DC2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6D90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FC0D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C520B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85D47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33CE7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475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ibroade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A76F9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0F04F" w14:textId="27B214BF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FFB96" w14:textId="306D2ED9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3911E" w14:textId="26CC789C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0B55848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387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67994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7159C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DC4E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72F0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2FA7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FEE5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664A7" w14:textId="48DA165A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04297" w14:textId="7AF2E8D2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679895" w14:textId="06E71841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01035B7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A78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D57D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D0363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CA4B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8A87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309B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atypical hyper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76A7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8C6D03" w14:textId="354CDE5E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3EE9C0" w14:textId="2D0F4F98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A5D8B" w14:textId="5EF9C3BC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3B750D6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8A00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FDE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77407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F0EC9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17B7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AE59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 phyllode tumor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A7A04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BF737" w14:textId="04A930FC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7E0C1" w14:textId="5B5C427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63BE8" w14:textId="176D5F54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745DE0E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90AF6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664C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4F6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0EDB7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6EA5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8810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traductal papil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5B456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8197E5" w14:textId="3B4BE626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ACF71F" w14:textId="643151DE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12C50" w14:textId="5A1E5AF0" w:rsidR="00912287" w:rsidRPr="00912287" w:rsidRDefault="00431AE5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NA</w:t>
            </w:r>
          </w:p>
        </w:tc>
      </w:tr>
      <w:tr w:rsidR="00912287" w:rsidRPr="00912287" w14:paraId="67E05FDE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A418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01C89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7A1BA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4CA9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CB74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F10A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AD74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125C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2B6C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AE3C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5EB45E4F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AB20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D4D8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30AD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34480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B1D0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5D7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 xml:space="preserve">mucinous </w:t>
            </w:r>
            <w:proofErr w:type="spellStart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carcinama</w:t>
            </w:r>
            <w:proofErr w:type="spellEnd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 xml:space="preserve">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5DFF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EF66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FB32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96C1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276B1881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2E02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D2D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DD33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D563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2AA9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C75E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C2F7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6D2F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7E7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DACC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D0A3E0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7D32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8C31D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0170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094A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2AE9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0C95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1923C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EC8A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4D1C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50F66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44219FFA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F9DC7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AD5B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567D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E140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21CD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A347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B551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CB62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53C6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C136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7433CEE1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304D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CE5A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3DB3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D9DC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9C79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B84F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9A52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2327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77FDB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E202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22DAB1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948A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D6DB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76C9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CA1B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39A7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932D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09F7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D1D8D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896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F445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4DA7AE6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8E03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8DFEB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2560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B1B5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3C4E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66B1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878D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10EF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74C4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53AA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AA61AE8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DA4C9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9B0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4939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F7ED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10C2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B905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uctal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0DAD4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D5BC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77AD9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BB68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F5BEEA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63032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CFD4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E892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F91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F663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24EC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45A7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E857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29C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1B07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663955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DEFD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BE03E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81E4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9EDC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4FF4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3550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22FA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3C18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B3A9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84CAC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47727F1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5507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CDF7D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90B6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75FA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8CB54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410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D0B2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1CE0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8D95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7152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F27F54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83332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D70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76D3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5B9D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62A7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70EA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D9580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31C6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363C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2DF2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5BD55FB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A306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10BA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C822A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795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6D876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F0F3E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AC60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1CE3B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5810F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06DE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F98D1C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66BD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23E7F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6551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BC20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E67F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86DF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0604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1A1D5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E4907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7C4E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4DBA47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B51B5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E75E4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7C8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549A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9828C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0EC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6C29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E378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55DF6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697C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E413980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40ECA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C4905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1942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D410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4B7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FD3DD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97A2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0145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9363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1589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5D9E7AA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7A92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2471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D2CA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77FA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7FF5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C24E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1238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E1D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088A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A8413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966EE9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9500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1071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B089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A5DBB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A677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07A0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A7308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E2CF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0F21D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244D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6D1AAC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C5A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FD81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92C29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F6CC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CCD0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1A0E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D70D0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B54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F451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5A1B2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4D9CAE5F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1397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561AF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4566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4B3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539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9DAF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2A72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3401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E595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563A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0AEABBD5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DA4EE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1A5F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901D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7B04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174B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79F2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uctal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1224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D2E2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613E2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9A34D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0A6A54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4A10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2BB2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A180D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84C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6A79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82D5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D0222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AC07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6FCD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E628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60793B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FF65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9C45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2D279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3901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CCDE6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DBFA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D80F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A73A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F2BBE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08E7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63B39E0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A13A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05DB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7CE8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A1E7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012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84C7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A22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B448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93ED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CC35D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1C46582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8110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2129E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17B5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51B6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85E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16E1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A55A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3EE8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1D61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EA9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8E51BC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094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2660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81244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8F2C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66D7C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076C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osteosarc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ABFA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795C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9D5E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FB3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01406310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6774F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FE3A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CC69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982A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5873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07D2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E21E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7618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4498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5E50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5D4410A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2519A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6086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CB8C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9AC2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6087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093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D5EAD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A00F1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04B2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00414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543431C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0021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ECDD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D83E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B236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99C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F616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82B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58BFB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BEB86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6003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572A6435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665E4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CCD5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9DADB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E00B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F933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FEB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37D53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B73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992A9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306D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D4D2AB3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5339F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49EF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32D7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E40FD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15EC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D31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BC8C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2758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4745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030C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D2A51D3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6BE30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F160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9A47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C6D5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8B7A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9D56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C036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1AF7A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9BCA3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86B5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7573E4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2037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BB0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A16F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AEE23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8F01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90286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uctal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69F2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E82E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3FAA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E177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1C0A69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DAC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F0C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ADB4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B25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DA97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ACFA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D5E6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7CB29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B7AC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137A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8067DF0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C4774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0B90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664F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132F8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2F7C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86D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9298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9A70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E7B17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FCF0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CD2D265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A28B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8EE1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2BAB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156C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A933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E820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FAA6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8F30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13E6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4830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480741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E516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56E5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64F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3298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D022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97568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0194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7235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2C8F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F3C2A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6217DD4F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F258F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BE7E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D540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D5DB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139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9864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1ED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eri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7695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13E8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931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475C5B31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92121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DCA6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DA085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FADC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3B7F6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30B1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CB9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68A3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265A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3B96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362A306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23382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ED3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82A3F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A37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EFF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BB46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4C6C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DBC28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C35C6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D030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5D766C7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FF23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4B885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B189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AB83F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37C0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9901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4914F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585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C67D7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8DA9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4EC0131A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C892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7125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A72D4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81EE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B572D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3AB2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9B31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E91EF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717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CDFB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14E3BD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9A43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C93D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8F6C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38BD5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4E0F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731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7910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4858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B4464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97D7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4078F0AD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B184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C0105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40000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DA9E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7C57A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AFC0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477E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D7E7E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9633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90E39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C38B8FE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B5F33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lastRenderedPageBreak/>
              <w:t>B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1558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C261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E23B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CD16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A903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C985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CBE6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096B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2872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3D742E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DB47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17BB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5168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0EA94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80563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864F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 xml:space="preserve">mucinous </w:t>
            </w:r>
            <w:proofErr w:type="spellStart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carcinama</w:t>
            </w:r>
            <w:proofErr w:type="spellEnd"/>
            <w:r w:rsidRPr="00912287">
              <w:rPr>
                <w:rFonts w:ascii="Times New Roman" w:hAnsi="Times New Roman" w:cs="Times New Roman"/>
                <w:sz w:val="13"/>
                <w:szCs w:val="15"/>
              </w:rPr>
              <w:t xml:space="preserve">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5D0E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EC668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6AB8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01DE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6BE6594E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2DEBD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E43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3A29C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118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A27C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3FF0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iffuse large B cell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BFA0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92A3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A6767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C5B4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580DD7B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FCED1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13B0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E2CFD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B4EF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20D22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2B61D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551A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C115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1476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D721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7AD7679B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1A0DC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06EC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5B09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8364F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5641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CE88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edullary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920CD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26C1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A8B9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A381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342128F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E928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925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5251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F5FA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4EBB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D2F2B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B540C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82C8E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62A2C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0CA4F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3A76755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D5D0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6B27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8EEF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4905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210F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2299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1D5A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F2F8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02F0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49149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33130218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3DB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6D43F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D622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7FBF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A524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2566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3AE3D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42E71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A894E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649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1D66CDA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421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38F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9668F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46933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B897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663D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10A7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eri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A7AF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D82B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BBC6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214DB3D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C2F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D6AD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8839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BDD8D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513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D4D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05F1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0D61A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69260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E3CD7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05F68DF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9B4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9C0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7E297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096E1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0E9C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5627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BE592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6EE75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CC01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28FB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16A72DA2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6F84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E5C6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CD61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4EA41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A283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5138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BFF0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4CAF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4A2B5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C528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462DE30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8E6DD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9216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36B1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1640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6F30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D70E7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ixed mucinous breast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2D5D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2F83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A398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D525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9BCC3B7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C29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BE97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89E8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747B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C7E03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F0C36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4BC6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3BA20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43A7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02CE9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78F2E915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CE7D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640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0C65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52D6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C8F2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DB6B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uctal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796F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7980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10795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C0A4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4C4100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4B9A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3DCD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B15E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3AF4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7525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3DB10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uctal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C93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E5BC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5139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CE68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4261B32C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A7874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FC90A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4EC9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54BF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0779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E9619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ductal 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51650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9DB00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711B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FD8E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4C6942D4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365D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7C90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B88B3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12C6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1FF9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7A50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25DC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44E2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D7AE4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5876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11C4DAE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359DF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F9527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C60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05D6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C3F5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7B1C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C9EE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7C0F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238B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6A9C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709A3C2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CAE8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0523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FF509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287E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41F0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872A4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6DE4B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C5BA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851CB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AA7D6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2A9E914D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2E19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95188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DAAF2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7D9F1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E0DB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16B8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3683B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re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7D88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EA6CB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A634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119C582D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904E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DC1C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808B9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73F6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8F4D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65B77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B540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257B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BB1D6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630AA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77BB4A18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EF6FF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A74AB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EA559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1D55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2953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E34FA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45A8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15C6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2F58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2D32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0E9EE456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67AF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84D6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DD23C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B750F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AEA3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E897A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DA5D4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9F5B2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79D12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965A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  <w:tr w:rsidR="00912287" w:rsidRPr="00912287" w14:paraId="7A5993A9" w14:textId="77777777" w:rsidTr="0091228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AA711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13B86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5580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DFBDE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86356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CA21E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4149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7C252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A6A43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6EFC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6516B691" w14:textId="77777777" w:rsidTr="003B1709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2A9A9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1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3AE8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3C689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8504A8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10637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5B70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B9B3B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EDA70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EB06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28F0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-</w:t>
            </w:r>
          </w:p>
        </w:tc>
      </w:tr>
      <w:tr w:rsidR="00912287" w:rsidRPr="00912287" w14:paraId="01B47247" w14:textId="77777777" w:rsidTr="003B170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6D881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B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CA20F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31E115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4AEF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9B08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6AAE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invasive ductal carcinoma of 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80543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EB9E7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FE8F3D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9D31A" w14:textId="77777777" w:rsidR="00912287" w:rsidRPr="00912287" w:rsidRDefault="00912287" w:rsidP="00912287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12287">
              <w:rPr>
                <w:rFonts w:ascii="Times New Roman" w:hAnsi="Times New Roman" w:cs="Times New Roman"/>
                <w:sz w:val="13"/>
                <w:szCs w:val="15"/>
              </w:rPr>
              <w:t>+</w:t>
            </w:r>
          </w:p>
        </w:tc>
      </w:tr>
    </w:tbl>
    <w:p w14:paraId="14A78F11" w14:textId="77777777" w:rsidR="00484F44" w:rsidRPr="00C351BD" w:rsidRDefault="00484F44" w:rsidP="00B07D50">
      <w:pPr>
        <w:widowControl/>
        <w:jc w:val="left"/>
        <w:rPr>
          <w:rFonts w:ascii="Times New Roman" w:hAnsi="Times New Roman" w:cs="Times New Roman" w:hint="eastAsia"/>
          <w:b/>
        </w:rPr>
      </w:pPr>
    </w:p>
    <w:p w14:paraId="265B527F" w14:textId="77777777" w:rsidR="00484F44" w:rsidRDefault="00484F44" w:rsidP="00484F44">
      <w:pPr>
        <w:rPr>
          <w:rFonts w:ascii="Times New Roman" w:hAnsi="Times New Roman" w:cs="Times New Roman"/>
          <w:b/>
        </w:rPr>
        <w:sectPr w:rsidR="00484F44">
          <w:footerReference w:type="defaul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DA27B8" w14:textId="4533BDE8" w:rsidR="003077ED" w:rsidRDefault="007B70F7" w:rsidP="00484F44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C351BD">
        <w:rPr>
          <w:rFonts w:ascii="Times New Roman" w:hAnsi="Times New Roman" w:cs="Times New Roman" w:hint="eastAsia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 xml:space="preserve">2 </w:t>
      </w:r>
      <w:r>
        <w:rPr>
          <w:rFonts w:ascii="Times New Roman" w:hAnsi="Times New Roman" w:cs="Times New Roman" w:hint="eastAsia"/>
          <w:b/>
        </w:rPr>
        <w:t>|</w:t>
      </w:r>
      <w:r>
        <w:rPr>
          <w:rFonts w:ascii="Times New Roman" w:hAnsi="Times New Roman" w:cs="Times New Roman"/>
          <w:b/>
        </w:rPr>
        <w:t xml:space="preserve"> </w:t>
      </w:r>
      <w:bookmarkStart w:id="4" w:name="_Hlk516413471"/>
      <w:r w:rsidR="00484F44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Effect of</w:t>
      </w:r>
      <w:r w:rsidR="00484F44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484F44" w:rsidRPr="00484F44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several biologic factors </w:t>
      </w:r>
      <w:r w:rsidR="00484F44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on the </w:t>
      </w:r>
      <w:r w:rsidR="00035417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d</w:t>
      </w:r>
      <w:r w:rsidR="00484F44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scovered </w:t>
      </w:r>
      <w:r w:rsidR="00035417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b</w:t>
      </w:r>
      <w:r w:rsidR="00484F44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omarkers for </w:t>
      </w:r>
      <w:bookmarkEnd w:id="4"/>
      <w:r w:rsidR="00484F44" w:rsidRPr="00484F44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Benign</w:t>
      </w:r>
      <w:r w:rsidR="00484F44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484F44" w:rsidRPr="00656A0A">
        <w:rPr>
          <w:rFonts w:ascii="Times New Roman" w:hAnsi="Times New Roman" w:cs="Times New Roman"/>
          <w:b/>
          <w:i/>
          <w:color w:val="231F20"/>
          <w:kern w:val="0"/>
          <w:sz w:val="24"/>
          <w:szCs w:val="24"/>
        </w:rPr>
        <w:t>vs.</w:t>
      </w:r>
      <w:r w:rsidR="00484F44"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="00484F44" w:rsidRPr="00484F44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Malignant</w:t>
      </w:r>
      <w:r w:rsidR="00484F44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5"/>
        <w:gridCol w:w="1109"/>
        <w:gridCol w:w="1774"/>
        <w:gridCol w:w="222"/>
        <w:gridCol w:w="1004"/>
        <w:gridCol w:w="1774"/>
        <w:gridCol w:w="1004"/>
        <w:gridCol w:w="1004"/>
        <w:gridCol w:w="1319"/>
      </w:tblGrid>
      <w:tr w:rsidR="000A26B7" w:rsidRPr="00484F44" w14:paraId="0DB2FA1B" w14:textId="77777777" w:rsidTr="00A97596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B202" w14:textId="13DE6F7C" w:rsidR="000A26B7" w:rsidRPr="000A26B7" w:rsidRDefault="000A26B7" w:rsidP="000A26B7">
            <w:pP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iomarker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D7D5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enig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EFCE" w14:textId="6672D793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7B1E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alignant</w:t>
            </w:r>
          </w:p>
        </w:tc>
      </w:tr>
      <w:tr w:rsidR="000A26B7" w:rsidRPr="00484F44" w14:paraId="4023771C" w14:textId="77777777" w:rsidTr="00A97596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86DF" w14:textId="723FC7BC" w:rsidR="000A26B7" w:rsidRPr="000A26B7" w:rsidRDefault="000A26B7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E12B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0563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bookmarkStart w:id="5" w:name="_Hlk516438013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enopausal status</w:t>
            </w:r>
            <w:bookmarkEnd w:id="5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18DD8" w14:textId="5EC4FF63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5A01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BD98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enopaus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32E7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BB15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F582" w14:textId="77777777" w:rsidR="000A26B7" w:rsidRPr="000A26B7" w:rsidRDefault="000A26B7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erB02</w:t>
            </w:r>
          </w:p>
        </w:tc>
      </w:tr>
      <w:tr w:rsidR="00484F44" w:rsidRPr="00484F44" w14:paraId="72E43CC4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42D1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proofErr w:type="spellStart"/>
            <w:r w:rsidRPr="00595FB3">
              <w:rPr>
                <w:rFonts w:ascii="Times New Roman" w:eastAsia="等线" w:hAnsi="Times New Roman" w:cs="Times New Roman"/>
                <w:kern w:val="0"/>
                <w:szCs w:val="24"/>
              </w:rPr>
              <w:t>p__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70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55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B5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0358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6B4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607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09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40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5E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9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24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08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AD1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26805328</w:t>
            </w:r>
          </w:p>
        </w:tc>
      </w:tr>
      <w:tr w:rsidR="00484F44" w:rsidRPr="00484F44" w14:paraId="526D814B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1201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__Acidobacteria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24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67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09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9049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1FE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648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5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EB0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10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5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D80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835D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44003973</w:t>
            </w:r>
          </w:p>
        </w:tc>
      </w:tr>
      <w:tr w:rsidR="00484F44" w:rsidRPr="00484F44" w14:paraId="24872F9E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F37C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__Clostr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C2B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46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2106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726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AE6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B3B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5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E1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BD2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6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5D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7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A7E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09848186</w:t>
            </w:r>
          </w:p>
        </w:tc>
      </w:tr>
      <w:tr w:rsidR="00484F44" w:rsidRPr="00484F44" w14:paraId="77DD39A1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1CF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pha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D1F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1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D769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31920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C4C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631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89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1D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460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4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9D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0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DD9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41243389</w:t>
            </w:r>
          </w:p>
        </w:tc>
      </w:tr>
      <w:tr w:rsidR="00484F44" w:rsidRPr="00484F44" w14:paraId="4F7B3197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C9C6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iii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AD8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675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D4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9049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BFC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814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5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F1D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58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5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76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C9F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44003973</w:t>
            </w:r>
          </w:p>
        </w:tc>
      </w:tr>
      <w:tr w:rsidR="00484F44" w:rsidRPr="00484F44" w14:paraId="46BCE66A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3E2E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Bacill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9C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93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984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11786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E85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9D2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BA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551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3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3A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24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4F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35351729</w:t>
            </w:r>
          </w:p>
        </w:tc>
      </w:tr>
      <w:tr w:rsidR="00484F44" w:rsidRPr="00484F44" w14:paraId="5DC4A382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86F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lostrid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1B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46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533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726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D7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F9B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5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47D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B7F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6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BB4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7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606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09848186</w:t>
            </w:r>
          </w:p>
        </w:tc>
      </w:tr>
      <w:tr w:rsidR="00484F44" w:rsidRPr="00484F44" w14:paraId="4D5A44E7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A1A5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aul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49A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6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3B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0874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7A5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C9D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4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61C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B26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820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5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A01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00187551</w:t>
            </w:r>
          </w:p>
        </w:tc>
      </w:tr>
      <w:tr w:rsidR="00484F44" w:rsidRPr="00484F44" w14:paraId="6112ABE1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2983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70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85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B97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8509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04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90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9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186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98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34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EA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14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0BA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45345046</w:t>
            </w:r>
          </w:p>
        </w:tc>
      </w:tr>
      <w:tr w:rsidR="00484F44" w:rsidRPr="00484F44" w14:paraId="291FBE55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C902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hodobacter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054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46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4D6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5551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70A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25B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B6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A04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9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A2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1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92E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4163787</w:t>
            </w:r>
          </w:p>
        </w:tc>
      </w:tr>
      <w:tr w:rsidR="00484F44" w:rsidRPr="00484F44" w14:paraId="5EF19C5B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7EBF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o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Alter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443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8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FD1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1879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BA1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C552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4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A0C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986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54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9F4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1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50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97641051</w:t>
            </w:r>
          </w:p>
        </w:tc>
      </w:tr>
      <w:tr w:rsidR="00484F44" w:rsidRPr="00484F44" w14:paraId="49A1F49B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27D8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icrococ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30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30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ACF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5587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54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55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3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283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DCD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4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09C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1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A2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8103593</w:t>
            </w:r>
          </w:p>
        </w:tc>
      </w:tr>
      <w:tr w:rsidR="00484F44" w:rsidRPr="00484F44" w14:paraId="53790DB5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15D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Nocardio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EB9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31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114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56322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0D4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6A1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42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7DA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36F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0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181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2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D7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74211449</w:t>
            </w:r>
          </w:p>
        </w:tc>
      </w:tr>
      <w:tr w:rsidR="00484F44" w:rsidRPr="00484F44" w14:paraId="26A4FF17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A82D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evot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B4D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540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7F6A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13607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EC6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B8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45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00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8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00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42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05C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54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66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44318908</w:t>
            </w:r>
          </w:p>
        </w:tc>
      </w:tr>
      <w:tr w:rsidR="00484F44" w:rsidRPr="00484F44" w14:paraId="2F2ADC9C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EEBF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eillonel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39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50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9CA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7503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65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A84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2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8CE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31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2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96D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1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504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42079738</w:t>
            </w:r>
          </w:p>
        </w:tc>
      </w:tr>
      <w:tr w:rsidR="00484F44" w:rsidRPr="00484F44" w14:paraId="65209CC1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0937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Caul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53D5" w14:textId="77777777" w:rsidR="00484F44" w:rsidRPr="00822C66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62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C57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0874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D4E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35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45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9FDD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BEA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63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55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9D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00187551</w:t>
            </w:r>
          </w:p>
        </w:tc>
      </w:tr>
      <w:tr w:rsidR="00484F44" w:rsidRPr="00484F44" w14:paraId="011240AE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E3E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ethyl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A1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16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F8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06543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769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7B6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1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08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6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26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0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99E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0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59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051552541</w:t>
            </w:r>
          </w:p>
        </w:tc>
      </w:tr>
      <w:tr w:rsidR="00484F44" w:rsidRPr="00484F44" w14:paraId="20C6562F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920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f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Rhodobacte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1705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465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EA5B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55518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647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5CE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A0E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CE8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9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93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11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5F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94163787</w:t>
            </w:r>
          </w:p>
        </w:tc>
      </w:tr>
      <w:tr w:rsidR="00484F44" w:rsidRPr="00484F44" w14:paraId="691EAC7B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1E6A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opionici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C47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05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E74F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1353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ADC0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4F6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14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1A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6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3691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3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4A8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5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A36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00591803</w:t>
            </w:r>
          </w:p>
        </w:tc>
      </w:tr>
      <w:tr w:rsidR="00484F44" w:rsidRPr="00484F44" w14:paraId="559BF4E0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D5FB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C3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5404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89D" w14:textId="77777777" w:rsidR="00484F44" w:rsidRPr="00595FB3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136078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C17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F1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458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324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83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D52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421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097C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540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939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44318908</w:t>
            </w:r>
          </w:p>
        </w:tc>
      </w:tr>
      <w:tr w:rsidR="00484F44" w:rsidRPr="00484F44" w14:paraId="07B3A0F9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1A4D" w14:textId="77777777" w:rsidR="00484F44" w:rsidRPr="000A26B7" w:rsidRDefault="00484F44" w:rsidP="000A2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g__</w:t>
            </w:r>
            <w:proofErr w:type="spellStart"/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3EF83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153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51E0" w14:textId="77777777" w:rsidR="00484F44" w:rsidRPr="00595FB3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18537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9DDB0" w14:textId="468662C3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5E37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28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1D14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8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14B7A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22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5E89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386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9818" w14:textId="77777777" w:rsidR="00484F44" w:rsidRPr="000A26B7" w:rsidRDefault="00484F44" w:rsidP="000A26B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0A26B7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968063485</w:t>
            </w:r>
          </w:p>
        </w:tc>
      </w:tr>
    </w:tbl>
    <w:p w14:paraId="2A018F21" w14:textId="77777777" w:rsidR="00484F44" w:rsidRDefault="00484F44" w:rsidP="00484F44"/>
    <w:p w14:paraId="622E83A8" w14:textId="2D7DA48A" w:rsidR="00CD2777" w:rsidRDefault="00CD2777" w:rsidP="003077ED">
      <w:pPr>
        <w:ind w:right="105"/>
        <w:jc w:val="left"/>
      </w:pPr>
    </w:p>
    <w:p w14:paraId="481E1A2C" w14:textId="45DEF43C" w:rsidR="00CD2777" w:rsidRDefault="00CD2777" w:rsidP="003077ED">
      <w:pPr>
        <w:ind w:right="105"/>
        <w:jc w:val="left"/>
      </w:pPr>
    </w:p>
    <w:p w14:paraId="154C6B01" w14:textId="2FB1CA99" w:rsidR="00CD2777" w:rsidRDefault="00CD2777" w:rsidP="003077ED">
      <w:pPr>
        <w:ind w:right="105"/>
        <w:jc w:val="left"/>
      </w:pPr>
    </w:p>
    <w:p w14:paraId="52B62320" w14:textId="38A623B2" w:rsidR="00CD2777" w:rsidRDefault="00CD2777" w:rsidP="003077ED">
      <w:pPr>
        <w:ind w:right="105"/>
        <w:jc w:val="left"/>
      </w:pPr>
    </w:p>
    <w:p w14:paraId="1640A8AF" w14:textId="71AFB16A" w:rsidR="00484F44" w:rsidRDefault="00484F44" w:rsidP="00484F44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  <w:r w:rsidRPr="00C351BD"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/>
          <w:b/>
        </w:rPr>
        <w:t xml:space="preserve">3 </w:t>
      </w:r>
      <w:r>
        <w:rPr>
          <w:rFonts w:ascii="Times New Roman" w:hAnsi="Times New Roman" w:cs="Times New Roman" w:hint="eastAsia"/>
          <w:b/>
        </w:rPr>
        <w:t>|</w:t>
      </w:r>
      <w:r>
        <w:rPr>
          <w:rFonts w:ascii="Times New Roman" w:hAnsi="Times New Roman" w:cs="Times New Roman"/>
          <w:b/>
        </w:rPr>
        <w:t xml:space="preserve"> 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Effect of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 w:rsidRPr="00484F44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several biologic factors 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on the </w:t>
      </w:r>
      <w:r w:rsidR="00035417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d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scovered </w:t>
      </w:r>
      <w:r w:rsidR="00035417"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b</w:t>
      </w:r>
      <w:r w:rsidRPr="00656A0A"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iomarkers for </w:t>
      </w:r>
      <w:r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different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231F20"/>
          <w:kern w:val="0"/>
          <w:sz w:val="24"/>
          <w:szCs w:val="24"/>
        </w:rPr>
        <w:t>grade</w:t>
      </w:r>
      <w: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9"/>
        <w:gridCol w:w="1151"/>
        <w:gridCol w:w="1848"/>
        <w:gridCol w:w="1041"/>
        <w:gridCol w:w="1041"/>
        <w:gridCol w:w="931"/>
      </w:tblGrid>
      <w:tr w:rsidR="00A97596" w:rsidRPr="00A97596" w14:paraId="1DF7211D" w14:textId="77777777" w:rsidTr="00A97596">
        <w:trPr>
          <w:trHeight w:val="28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8A2A" w14:textId="77777777" w:rsidR="00A97596" w:rsidRPr="00A97596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14:paraId="0DFA6BCD" w14:textId="2C6B23F5" w:rsidR="00A97596" w:rsidRPr="00D21ABB" w:rsidRDefault="00A97596" w:rsidP="00D21ABB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marker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5BA8" w14:textId="77777777" w:rsidR="00A97596" w:rsidRPr="00D21ABB" w:rsidRDefault="00A97596" w:rsidP="00D21A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vs II vs III</w:t>
            </w:r>
          </w:p>
        </w:tc>
      </w:tr>
      <w:tr w:rsidR="00A97596" w:rsidRPr="00A97596" w14:paraId="30A41C3E" w14:textId="77777777" w:rsidTr="00A97596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0A49" w14:textId="0FC19660" w:rsidR="00A97596" w:rsidRPr="00D21ABB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6791" w14:textId="77777777" w:rsidR="00A97596" w:rsidRPr="00D21ABB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DF5E" w14:textId="77777777" w:rsidR="00A97596" w:rsidRPr="00D21ABB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opausal statu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8141A" w14:textId="77777777" w:rsidR="00A97596" w:rsidRPr="00D21ABB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82C6B" w14:textId="77777777" w:rsidR="00A97596" w:rsidRPr="00D21ABB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F232" w14:textId="77777777" w:rsidR="00A97596" w:rsidRPr="00D21ABB" w:rsidRDefault="00A97596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B02</w:t>
            </w:r>
          </w:p>
        </w:tc>
      </w:tr>
      <w:tr w:rsidR="00A97596" w:rsidRPr="00D21ABB" w14:paraId="6A6B753E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3338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</w:t>
            </w:r>
            <w:proofErr w:type="spellStart"/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A3C3" w14:textId="77777777" w:rsidR="00D21ABB" w:rsidRPr="00D21ABB" w:rsidRDefault="00D21ABB" w:rsidP="00822C6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Cs w:val="24"/>
              </w:rPr>
              <w:t>0.0096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76E" w14:textId="77777777" w:rsidR="00D21ABB" w:rsidRPr="00822C66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0.0188874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968B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7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316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C80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38</w:t>
            </w:r>
          </w:p>
        </w:tc>
      </w:tr>
      <w:tr w:rsidR="00A97596" w:rsidRPr="00D21ABB" w14:paraId="2533988D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B4F3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S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78E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4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526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9562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48AA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3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751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FE67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91</w:t>
            </w:r>
          </w:p>
        </w:tc>
      </w:tr>
      <w:tr w:rsidR="00A97596" w:rsidRPr="00D21ABB" w14:paraId="5EF80E48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189D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denscaten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0C23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9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109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5482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356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1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581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4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B8D8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08</w:t>
            </w:r>
          </w:p>
        </w:tc>
      </w:tr>
      <w:tr w:rsidR="00A97596" w:rsidRPr="00D21ABB" w14:paraId="226C56B4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BDC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izobi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82DB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CFD1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4157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70F9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5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773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2C31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29</w:t>
            </w:r>
          </w:p>
        </w:tc>
      </w:tr>
      <w:tr w:rsidR="00A97596" w:rsidRPr="00D21ABB" w14:paraId="4D8871E0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F775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</w:t>
            </w:r>
            <w:proofErr w:type="spellStart"/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amon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0299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6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8CF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9283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400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2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5EE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4D0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66</w:t>
            </w:r>
          </w:p>
        </w:tc>
      </w:tr>
      <w:tr w:rsidR="00A97596" w:rsidRPr="00D21ABB" w14:paraId="79D021FF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EB4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</w:t>
            </w:r>
            <w:proofErr w:type="spellStart"/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r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814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2F2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9923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2EC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5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BCBD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72CE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37</w:t>
            </w:r>
          </w:p>
        </w:tc>
      </w:tr>
      <w:tr w:rsidR="00A97596" w:rsidRPr="00D21ABB" w14:paraId="430F9745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9AF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eromonad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6C5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8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1F06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593594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081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948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1135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7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111F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35</w:t>
            </w:r>
          </w:p>
        </w:tc>
      </w:tr>
      <w:tr w:rsidR="00A97596" w:rsidRPr="00D21ABB" w14:paraId="644F88EA" w14:textId="77777777" w:rsidTr="00A9759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1712" w14:textId="77777777" w:rsidR="00D21ABB" w:rsidRPr="00D21ABB" w:rsidRDefault="00D21ABB" w:rsidP="00D21AB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RF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0E1AF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8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CFBD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9656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6557" w14:textId="77777777" w:rsidR="00D21ABB" w:rsidRPr="00822C66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822C66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0.042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B915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4BD8" w14:textId="77777777" w:rsidR="00D21ABB" w:rsidRPr="00D21ABB" w:rsidRDefault="00D21ABB" w:rsidP="00D21AB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1A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95</w:t>
            </w:r>
          </w:p>
        </w:tc>
      </w:tr>
    </w:tbl>
    <w:p w14:paraId="27170ADC" w14:textId="77777777" w:rsidR="00484F44" w:rsidRDefault="00484F44" w:rsidP="00484F44">
      <w:pPr>
        <w:rPr>
          <w:rFonts w:ascii="Times New Roman" w:hAnsi="Times New Roman" w:cs="Times New Roman"/>
          <w:b/>
          <w:color w:val="231F20"/>
          <w:kern w:val="0"/>
          <w:sz w:val="24"/>
          <w:szCs w:val="24"/>
        </w:rPr>
      </w:pPr>
    </w:p>
    <w:p w14:paraId="2AFC1DC5" w14:textId="6C72D2D9" w:rsidR="00A97596" w:rsidRPr="00656A0A" w:rsidRDefault="00A97596" w:rsidP="00A9759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56A0A">
        <w:rPr>
          <w:rFonts w:ascii="Times New Roman" w:hAnsi="Times New Roman" w:cs="Times New Roman"/>
          <w:kern w:val="0"/>
          <w:sz w:val="20"/>
          <w:szCs w:val="20"/>
        </w:rPr>
        <w:t xml:space="preserve">The effects of each of the two factors, i.e. Age on the validated biomarkers were examined by the one way ANOVA test. </w:t>
      </w:r>
    </w:p>
    <w:p w14:paraId="58B44179" w14:textId="77777777" w:rsidR="00484F44" w:rsidRPr="00484F44" w:rsidRDefault="00484F44" w:rsidP="003077ED">
      <w:pPr>
        <w:ind w:right="105"/>
        <w:jc w:val="left"/>
      </w:pPr>
    </w:p>
    <w:p w14:paraId="17E90FDC" w14:textId="631219AD" w:rsidR="00CD2777" w:rsidRDefault="00CD2777" w:rsidP="003077ED">
      <w:pPr>
        <w:ind w:right="105"/>
        <w:jc w:val="left"/>
      </w:pPr>
    </w:p>
    <w:p w14:paraId="486FE8E0" w14:textId="0845A9DA" w:rsidR="00CD2777" w:rsidRDefault="00CD2777" w:rsidP="003077ED">
      <w:pPr>
        <w:ind w:right="105"/>
        <w:jc w:val="left"/>
      </w:pPr>
    </w:p>
    <w:p w14:paraId="7391C6D1" w14:textId="3A8529BA" w:rsidR="00CD2777" w:rsidRDefault="00CD2777" w:rsidP="003077ED">
      <w:pPr>
        <w:ind w:right="105"/>
        <w:jc w:val="left"/>
      </w:pPr>
    </w:p>
    <w:p w14:paraId="219E8A55" w14:textId="5A2D9679" w:rsidR="00CD2777" w:rsidRDefault="00CD2777" w:rsidP="003077ED">
      <w:pPr>
        <w:ind w:right="105"/>
        <w:jc w:val="left"/>
      </w:pPr>
    </w:p>
    <w:p w14:paraId="4DCE6A87" w14:textId="02D9AD5D" w:rsidR="00CD2777" w:rsidRDefault="00CD2777" w:rsidP="003077ED">
      <w:pPr>
        <w:ind w:right="105"/>
        <w:jc w:val="left"/>
      </w:pPr>
    </w:p>
    <w:p w14:paraId="0EA55E1F" w14:textId="77777777" w:rsidR="00CD2777" w:rsidRDefault="00CD2777" w:rsidP="003077ED">
      <w:pPr>
        <w:ind w:right="105"/>
        <w:jc w:val="left"/>
        <w:sectPr w:rsidR="00CD2777" w:rsidSect="00484F44">
          <w:pgSz w:w="16838" w:h="11906" w:orient="landscape"/>
          <w:pgMar w:top="1800" w:right="1440" w:bottom="1800" w:left="1440" w:header="851" w:footer="992" w:gutter="0"/>
          <w:cols w:space="425"/>
          <w:docGrid w:linePitch="312"/>
        </w:sectPr>
      </w:pPr>
    </w:p>
    <w:p w14:paraId="6BEAF2D7" w14:textId="5C3451C2" w:rsidR="0050315F" w:rsidRDefault="0050315F" w:rsidP="0050315F">
      <w:pPr>
        <w:rPr>
          <w:rFonts w:ascii="Times New Roman" w:hAnsi="Times New Roman" w:cs="Times New Roman"/>
          <w:b/>
        </w:rPr>
      </w:pPr>
      <w:r w:rsidRPr="00C351BD">
        <w:rPr>
          <w:rFonts w:ascii="Times New Roman" w:hAnsi="Times New Roman" w:cs="Times New Roman" w:hint="eastAsia"/>
          <w:b/>
        </w:rPr>
        <w:lastRenderedPageBreak/>
        <w:t>Table S</w:t>
      </w:r>
      <w:r w:rsidR="000A26B7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|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biomarker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our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tud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c</w:t>
      </w:r>
      <w:r w:rsidRPr="0050315F">
        <w:rPr>
          <w:rFonts w:ascii="Times New Roman" w:hAnsi="Times New Roman" w:cs="Times New Roman"/>
          <w:b/>
        </w:rPr>
        <w:t>omparison with other studies</w:t>
      </w:r>
    </w:p>
    <w:p w14:paraId="73DC86F9" w14:textId="58F857A0" w:rsidR="00CD2777" w:rsidRPr="0050315F" w:rsidRDefault="00CD2777" w:rsidP="003077ED">
      <w:pPr>
        <w:ind w:right="105"/>
        <w:jc w:val="left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22"/>
        <w:gridCol w:w="1145"/>
        <w:gridCol w:w="2655"/>
        <w:gridCol w:w="4620"/>
        <w:gridCol w:w="1616"/>
      </w:tblGrid>
      <w:tr w:rsidR="0050315F" w:rsidRPr="00D31F82" w14:paraId="3DDE0EE2" w14:textId="77777777" w:rsidTr="00822C66">
        <w:trPr>
          <w:trHeight w:val="300"/>
        </w:trPr>
        <w:tc>
          <w:tcPr>
            <w:tcW w:w="14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DB35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Microbiota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6255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hange</w:t>
            </w:r>
          </w:p>
        </w:tc>
        <w:tc>
          <w:tcPr>
            <w:tcW w:w="9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D4E2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6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81B1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Research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8345F" w14:textId="433FAD4A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333333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333333"/>
                <w:kern w:val="0"/>
                <w:sz w:val="22"/>
              </w:rPr>
              <w:t>Populations</w:t>
            </w:r>
          </w:p>
        </w:tc>
      </w:tr>
      <w:tr w:rsidR="0050315F" w:rsidRPr="00D31F82" w14:paraId="16E1455C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BCE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monad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E59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46EB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6B47" w14:textId="5694EAF9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</w:t>
            </w:r>
            <w:r w:rsidR="00822C66"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="00822C66"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, 2016, </w:t>
            </w: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EB1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3C5D8F2A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1B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hingomona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1BA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DCE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B6F" w14:textId="583C9174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</w:t>
            </w: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, 2016, </w:t>
            </w: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994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7881B4DD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0B95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phingomonas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yanoikuyae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3E5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D9D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CA2C" w14:textId="214842D0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</w:t>
            </w: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, 2016, </w:t>
            </w: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53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40165409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07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  <w:t>Methylobacteriaceae</w:t>
            </w:r>
            <w:proofErr w:type="spellEnd"/>
            <w:r w:rsidRPr="00D31F8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2A9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1EF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FAB8" w14:textId="377F6FEF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Xuan</w:t>
            </w:r>
            <w:r w:rsidRPr="00D31F82">
              <w:rPr>
                <w:rFonts w:ascii="Times New Roman" w:eastAsia="等线" w:hAnsi="Times New Roman" w:cs="Times New Roman"/>
                <w:b/>
                <w:i/>
                <w:color w:val="FF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 xml:space="preserve">., 2016, </w:t>
            </w:r>
            <w:proofErr w:type="spellStart"/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PLoS</w:t>
            </w:r>
            <w:proofErr w:type="spellEnd"/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 xml:space="preserve"> 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A8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0AEE9E73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2B0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hylobacterium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67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964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332E" w14:textId="2AA75BBF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</w:t>
            </w: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, 2016, </w:t>
            </w: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DC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73D870E1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0D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ethylobacterium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adiotolerans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FC3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970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1D2C" w14:textId="0FA6C248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uan</w:t>
            </w: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, 2016, </w:t>
            </w: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o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n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DFD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39C188C4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AE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hingomonad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0C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CF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71EB" w14:textId="2B9005E5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</w:t>
            </w:r>
            <w:r w:rsidR="00822C66"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="00822C66"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22C66"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ientific Reports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F7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1DA5ECC9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A6E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listipe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2A9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0F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vs Normal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68B4" w14:textId="61A9ABBC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</w:t>
            </w: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45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007F3583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E9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obacteri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4FA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B7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97C9" w14:textId="4B3E7819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="00822C66"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="00822C66"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10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346F6E91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98C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Fusobacterium 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573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DCC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F562" w14:textId="0BB56135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10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2BFAADBA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73B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iobacteri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E2F1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03C0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289" w14:textId="7D793869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04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27C39423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00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topobium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781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F1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DFA" w14:textId="007F0889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F80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150667C8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BEB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Gluconacetobacter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F8BB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EDE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9AC" w14:textId="086DA6A0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BC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59BA11A0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48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ierell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A98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66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482B" w14:textId="5594BB80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D9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36F9863D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0F0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Hydrogenophaga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41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58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1AFA" w14:textId="3B49DBB6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D10B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4244FD81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939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obacill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37D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C08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580" w14:textId="632ADFC8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786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714AAC37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21E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Lactobacillus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47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E7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AD82" w14:textId="3BF4DA7A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27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11B9E20C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ACC5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gibacteri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5E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45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8260" w14:textId="1362F1C6" w:rsidR="0050315F" w:rsidRPr="00D31F82" w:rsidRDefault="00822C66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eken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et al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, 2016, Scientific Report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60C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erican </w:t>
            </w:r>
          </w:p>
        </w:tc>
      </w:tr>
      <w:tr w:rsidR="0050315F" w:rsidRPr="00D31F82" w14:paraId="7C9078F2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B9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  <w:t>Methylobacteriaceae</w:t>
            </w:r>
            <w:proofErr w:type="spellEnd"/>
            <w:r w:rsidRPr="00D31F82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B9C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BF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ACD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2D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b/>
                <w:color w:val="FF0000"/>
                <w:kern w:val="0"/>
                <w:sz w:val="22"/>
              </w:rPr>
              <w:t>Chinese</w:t>
            </w:r>
          </w:p>
        </w:tc>
      </w:tr>
      <w:tr w:rsidR="0050315F" w:rsidRPr="00D31F82" w14:paraId="3950C836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2C0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opionicimonas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CE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1D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29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C7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237A0B3F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99A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ardioid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EC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A87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35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9A3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5F5CE0B0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2C8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dobacter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8A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08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CD2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3BA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70D383C6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B62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lobacter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7F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F9AE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715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40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7542D58F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373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cocc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59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↑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808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AE5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71AD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31704FAA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B561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Veillonell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0967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2F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381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07C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28A22CBA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00D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Veillonella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u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973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D66B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4FA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945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22A3F3DA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9B2F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otellaceae</w:t>
            </w:r>
            <w:proofErr w:type="spellEnd"/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amily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3C1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B96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7C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1524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  <w:tr w:rsidR="0050315F" w:rsidRPr="00D31F82" w14:paraId="78D581ED" w14:textId="77777777" w:rsidTr="00822C66">
        <w:trPr>
          <w:trHeight w:val="300"/>
        </w:trPr>
        <w:tc>
          <w:tcPr>
            <w:tcW w:w="14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A9B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evotella</w:t>
            </w:r>
            <w:proofErr w:type="spellEnd"/>
            <w:r w:rsidRPr="00D31F82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C22C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↓</w:t>
            </w:r>
          </w:p>
        </w:tc>
        <w:tc>
          <w:tcPr>
            <w:tcW w:w="9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2F303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vs Benign</w:t>
            </w:r>
          </w:p>
        </w:tc>
        <w:tc>
          <w:tcPr>
            <w:tcW w:w="16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1C2E9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r study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F3232" w14:textId="77777777" w:rsidR="0050315F" w:rsidRPr="00D31F82" w:rsidRDefault="0050315F" w:rsidP="00503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31F8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</w:t>
            </w:r>
          </w:p>
        </w:tc>
      </w:tr>
    </w:tbl>
    <w:p w14:paraId="4A467568" w14:textId="77777777" w:rsidR="0050315F" w:rsidRPr="003077ED" w:rsidRDefault="0050315F" w:rsidP="003077ED">
      <w:pPr>
        <w:ind w:right="105"/>
        <w:jc w:val="left"/>
      </w:pPr>
    </w:p>
    <w:sectPr w:rsidR="0050315F" w:rsidRPr="003077ED" w:rsidSect="00484F4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51AB4" w14:textId="77777777" w:rsidR="001E406F" w:rsidRDefault="001E406F" w:rsidP="000027DA">
      <w:r>
        <w:separator/>
      </w:r>
    </w:p>
  </w:endnote>
  <w:endnote w:type="continuationSeparator" w:id="0">
    <w:p w14:paraId="67D1DC4D" w14:textId="77777777" w:rsidR="001E406F" w:rsidRDefault="001E406F" w:rsidP="00002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2339532"/>
      <w:docPartObj>
        <w:docPartGallery w:val="Page Numbers (Bottom of Page)"/>
        <w:docPartUnique/>
      </w:docPartObj>
    </w:sdtPr>
    <w:sdtContent>
      <w:p w14:paraId="0648153D" w14:textId="7EEA2FF9" w:rsidR="003B1709" w:rsidRDefault="003B170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91EECB" w14:textId="77777777" w:rsidR="003B1709" w:rsidRDefault="003B170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B73D5" w14:textId="77777777" w:rsidR="001E406F" w:rsidRDefault="001E406F" w:rsidP="000027DA">
      <w:r>
        <w:separator/>
      </w:r>
    </w:p>
  </w:footnote>
  <w:footnote w:type="continuationSeparator" w:id="0">
    <w:p w14:paraId="51D4BAF0" w14:textId="77777777" w:rsidR="001E406F" w:rsidRDefault="001E406F" w:rsidP="00002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A4"/>
    <w:rsid w:val="000027DA"/>
    <w:rsid w:val="00035417"/>
    <w:rsid w:val="0003557C"/>
    <w:rsid w:val="000A26B7"/>
    <w:rsid w:val="000B2AF4"/>
    <w:rsid w:val="000E09E8"/>
    <w:rsid w:val="0015146C"/>
    <w:rsid w:val="001665CC"/>
    <w:rsid w:val="001E406F"/>
    <w:rsid w:val="002621B0"/>
    <w:rsid w:val="003077ED"/>
    <w:rsid w:val="003B1709"/>
    <w:rsid w:val="003E4D91"/>
    <w:rsid w:val="003F20A9"/>
    <w:rsid w:val="00431AE5"/>
    <w:rsid w:val="00484F44"/>
    <w:rsid w:val="004D6185"/>
    <w:rsid w:val="0050315F"/>
    <w:rsid w:val="00585321"/>
    <w:rsid w:val="00595FB3"/>
    <w:rsid w:val="005A153D"/>
    <w:rsid w:val="0067468B"/>
    <w:rsid w:val="007417D8"/>
    <w:rsid w:val="007B70F7"/>
    <w:rsid w:val="00822C66"/>
    <w:rsid w:val="00876178"/>
    <w:rsid w:val="008E2C26"/>
    <w:rsid w:val="00907577"/>
    <w:rsid w:val="00912287"/>
    <w:rsid w:val="00921129"/>
    <w:rsid w:val="0094000C"/>
    <w:rsid w:val="00A05A60"/>
    <w:rsid w:val="00A97596"/>
    <w:rsid w:val="00AD4148"/>
    <w:rsid w:val="00B07D50"/>
    <w:rsid w:val="00B10224"/>
    <w:rsid w:val="00BF176E"/>
    <w:rsid w:val="00CB42A4"/>
    <w:rsid w:val="00CC4BDB"/>
    <w:rsid w:val="00CD2777"/>
    <w:rsid w:val="00D21ABB"/>
    <w:rsid w:val="00D31F82"/>
    <w:rsid w:val="00DC438B"/>
    <w:rsid w:val="00E85043"/>
    <w:rsid w:val="00F33018"/>
    <w:rsid w:val="00F9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F3E94"/>
  <w15:chartTrackingRefBased/>
  <w15:docId w15:val="{DA7F2773-5031-44B8-9598-85042B1A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7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7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27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2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27D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1228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12287"/>
    <w:rPr>
      <w:color w:val="954F72"/>
      <w:u w:val="single"/>
    </w:rPr>
  </w:style>
  <w:style w:type="paragraph" w:customStyle="1" w:styleId="msonormal0">
    <w:name w:val="msonormal"/>
    <w:basedOn w:val="a"/>
    <w:rsid w:val="009122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1228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1228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1228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91228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3CBC4-3F6A-4004-BFFA-6ABDCC58D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0</TotalTime>
  <Pages>1</Pages>
  <Words>1918</Words>
  <Characters>11473</Characters>
  <Application>Microsoft Office Word</Application>
  <DocSecurity>0</DocSecurity>
  <Lines>208</Lines>
  <Paragraphs>65</Paragraphs>
  <ScaleCrop>false</ScaleCrop>
  <Company/>
  <LinksUpToDate>false</LinksUpToDate>
  <CharactersWithSpaces>1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Chen</dc:creator>
  <cp:keywords/>
  <dc:description/>
  <cp:lastModifiedBy>Chen Bin</cp:lastModifiedBy>
  <cp:revision>39</cp:revision>
  <dcterms:created xsi:type="dcterms:W3CDTF">2018-01-19T09:58:00Z</dcterms:created>
  <dcterms:modified xsi:type="dcterms:W3CDTF">2018-07-10T08:44:00Z</dcterms:modified>
</cp:coreProperties>
</file>